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2268"/>
        <w:gridCol w:w="2551"/>
        <w:gridCol w:w="2552"/>
      </w:tblGrid>
      <w:tr w:rsidR="002A3539" w:rsidRPr="009D417A" w14:paraId="321DC240" w14:textId="77777777" w:rsidTr="00712F7D">
        <w:trPr>
          <w:trHeight w:val="320"/>
          <w:jc w:val="center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2C40412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</w:tcPr>
          <w:p w14:paraId="380F657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S</w:t>
            </w:r>
          </w:p>
        </w:tc>
        <w:tc>
          <w:tcPr>
            <w:tcW w:w="7371" w:type="dxa"/>
            <w:gridSpan w:val="3"/>
            <w:shd w:val="clear" w:color="auto" w:fill="auto"/>
            <w:noWrap/>
            <w:vAlign w:val="center"/>
          </w:tcPr>
          <w:p w14:paraId="41B4048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ed Occupancy</w:t>
            </w:r>
          </w:p>
        </w:tc>
      </w:tr>
      <w:tr w:rsidR="002A3539" w:rsidRPr="009D417A" w14:paraId="058E2CEE" w14:textId="77777777" w:rsidTr="00712F7D">
        <w:trPr>
          <w:trHeight w:val="320"/>
          <w:jc w:val="center"/>
        </w:trPr>
        <w:tc>
          <w:tcPr>
            <w:tcW w:w="1555" w:type="dxa"/>
            <w:vMerge/>
            <w:shd w:val="clear" w:color="auto" w:fill="auto"/>
            <w:noWrap/>
            <w:vAlign w:val="bottom"/>
            <w:hideMark/>
          </w:tcPr>
          <w:p w14:paraId="3AB1CE9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vAlign w:val="bottom"/>
            <w:hideMark/>
          </w:tcPr>
          <w:p w14:paraId="5250542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B9EE7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9D417A">
              <w:rPr>
                <w:color w:val="000000"/>
                <w:sz w:val="18"/>
                <w:szCs w:val="18"/>
              </w:rPr>
              <w:t>pen</w:t>
            </w:r>
            <w:r>
              <w:rPr>
                <w:color w:val="000000"/>
                <w:sz w:val="18"/>
                <w:szCs w:val="18"/>
              </w:rPr>
              <w:t xml:space="preserve"> stat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DFEBDF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9D417A">
              <w:rPr>
                <w:color w:val="000000"/>
                <w:sz w:val="18"/>
                <w:szCs w:val="18"/>
              </w:rPr>
              <w:t xml:space="preserve">losed </w:t>
            </w:r>
            <w:r>
              <w:rPr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CBCD4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  <w:r w:rsidRPr="009D417A">
              <w:rPr>
                <w:color w:val="000000"/>
                <w:sz w:val="18"/>
                <w:szCs w:val="18"/>
              </w:rPr>
              <w:t>ifference</w:t>
            </w:r>
            <w:r>
              <w:rPr>
                <w:color w:val="000000"/>
                <w:sz w:val="18"/>
                <w:szCs w:val="18"/>
              </w:rPr>
              <w:t xml:space="preserve"> (Open – Closed)</w:t>
            </w:r>
          </w:p>
        </w:tc>
      </w:tr>
      <w:tr w:rsidR="002A3539" w:rsidRPr="009D417A" w14:paraId="53221E44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3A5E52A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Q14H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4F964A6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53B13AE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836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512E199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164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099B0D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328%</w:t>
            </w:r>
          </w:p>
        </w:tc>
      </w:tr>
      <w:tr w:rsidR="002A3539" w:rsidRPr="009D417A" w14:paraId="4B7DD62B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5EF001C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N61P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3880F86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46C72BD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835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61EA94F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165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F611C0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330%</w:t>
            </w:r>
          </w:p>
        </w:tc>
      </w:tr>
      <w:tr w:rsidR="002A3539" w:rsidRPr="009D417A" w14:paraId="19B0C76A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358E195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K417I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276F2A2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EAFC95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806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68CC05E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194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60ADC4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389%</w:t>
            </w:r>
          </w:p>
        </w:tc>
      </w:tr>
      <w:tr w:rsidR="002A3539" w:rsidRPr="009D417A" w14:paraId="7773707A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2DDEF5A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P491H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5D83518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11DB688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804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2946F87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196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22B7924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391%</w:t>
            </w:r>
          </w:p>
        </w:tc>
      </w:tr>
      <w:tr w:rsidR="002A3539" w:rsidRPr="009D417A" w14:paraId="3A0DCEB5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22AEEB7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R355Y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2B8CD4E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32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54D182F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772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049AACD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228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3CE50C1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456%</w:t>
            </w:r>
          </w:p>
        </w:tc>
      </w:tr>
      <w:tr w:rsidR="002A3539" w:rsidRPr="009D417A" w14:paraId="4974E485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3EBFD55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Q14F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606921E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3C479CC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765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2257292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235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04D3B93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470%</w:t>
            </w:r>
          </w:p>
        </w:tc>
      </w:tr>
      <w:tr w:rsidR="002A3539" w:rsidRPr="009D417A" w14:paraId="26F751E7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246F99F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Y369N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68731FF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239DB17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731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3AD728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269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600E7DA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538%</w:t>
            </w:r>
          </w:p>
        </w:tc>
      </w:tr>
      <w:tr w:rsidR="002A3539" w:rsidRPr="009D417A" w14:paraId="0A9D3785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790DC36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K417C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200E91B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9F851E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725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66BB90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275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1DA629C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549%</w:t>
            </w:r>
          </w:p>
        </w:tc>
      </w:tr>
      <w:tr w:rsidR="002A3539" w:rsidRPr="009D417A" w14:paraId="34DCFBB5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4C67B1B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Q409A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4118E55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7322EEC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719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1E2E4C2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281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12BB57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562%</w:t>
            </w:r>
          </w:p>
        </w:tc>
      </w:tr>
      <w:tr w:rsidR="002A3539" w:rsidRPr="009D417A" w14:paraId="39C67005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1CB11D3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F486M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51BA348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F7EC4D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658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6D5227B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342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03CBBAB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684%</w:t>
            </w:r>
          </w:p>
        </w:tc>
      </w:tr>
      <w:tr w:rsidR="002A3539" w:rsidRPr="009D417A" w14:paraId="59C5F13F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0CC4477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R355W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60F7277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541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04B16AF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648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2560D60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352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0EFEA32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705%</w:t>
            </w:r>
          </w:p>
        </w:tc>
      </w:tr>
      <w:tr w:rsidR="002A3539" w:rsidRPr="009D417A" w14:paraId="466CFA6E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19C4F52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I231P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33FE796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4484CEF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622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3603E1E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378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4DFEE39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756%</w:t>
            </w:r>
          </w:p>
        </w:tc>
      </w:tr>
      <w:tr w:rsidR="002A3539" w:rsidRPr="009D417A" w14:paraId="32ED44EC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5DD0361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416S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17B8BC7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252226F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503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2A3D015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497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0168F78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8.994%</w:t>
            </w:r>
          </w:p>
        </w:tc>
      </w:tr>
      <w:tr w:rsidR="002A3539" w:rsidRPr="009D417A" w14:paraId="5DF8B1D2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5379D8C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K417M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047DC40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7D673E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467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2929F8B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533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4A37E92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9.066%</w:t>
            </w:r>
          </w:p>
        </w:tc>
      </w:tr>
      <w:tr w:rsidR="002A3539" w:rsidRPr="009D417A" w14:paraId="220CE2A5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28CA9CA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416N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7FE8AAE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1BF2346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319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35D0C88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681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25AABC7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9.362%</w:t>
            </w:r>
          </w:p>
        </w:tc>
      </w:tr>
      <w:tr w:rsidR="002A3539" w:rsidRPr="009D417A" w14:paraId="17037AA7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635F9D5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P230Y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66251FA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547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393C10D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248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505F441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752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71C4692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9.505%</w:t>
            </w:r>
          </w:p>
        </w:tc>
      </w:tr>
      <w:tr w:rsidR="002A3539" w:rsidRPr="009D417A" w14:paraId="5DDBDC16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7B851F0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Y489M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3D04188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12DA38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168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2EE7132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832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1D6F0A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9.663%</w:t>
            </w:r>
          </w:p>
        </w:tc>
      </w:tr>
      <w:tr w:rsidR="002A3539" w:rsidRPr="009D417A" w14:paraId="38AD127E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56971D8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D111W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7E5455D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547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046F550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162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3E1EDC7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838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40FCAE0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9.677%</w:t>
            </w:r>
          </w:p>
        </w:tc>
      </w:tr>
      <w:tr w:rsidR="002A3539" w:rsidRPr="009D417A" w14:paraId="3C04394C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62AB3E5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F464L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5E83964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575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7927FEB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5.030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0E64DC0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4.970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4E58B42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49.941%</w:t>
            </w:r>
          </w:p>
        </w:tc>
      </w:tr>
      <w:tr w:rsidR="002A3539" w:rsidRPr="009D417A" w14:paraId="545262A7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0916FF7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E465W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525420F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0080C92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977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67B1532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023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18CEE5C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046%</w:t>
            </w:r>
          </w:p>
        </w:tc>
      </w:tr>
      <w:tr w:rsidR="002A3539" w:rsidRPr="009D417A" w14:paraId="2BE52416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779F8C9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E465K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3EE05FB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40C566A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896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00090E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104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60C2CAA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208%</w:t>
            </w:r>
          </w:p>
        </w:tc>
      </w:tr>
      <w:tr w:rsidR="002A3539" w:rsidRPr="009D417A" w14:paraId="2DE4482E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10A63B6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E465Y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5441CF5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7BBBE5D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798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26C590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202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419FE36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405%</w:t>
            </w:r>
          </w:p>
        </w:tc>
      </w:tr>
      <w:tr w:rsidR="002A3539" w:rsidRPr="009D417A" w14:paraId="529A06E0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29B1CB0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D111F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24C7905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56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16F9DCB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782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0A94E9F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218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0DDF826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436%</w:t>
            </w:r>
          </w:p>
        </w:tc>
      </w:tr>
      <w:tr w:rsidR="002A3539" w:rsidRPr="009D417A" w14:paraId="67DE3362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7A06A35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Y369V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6BB4B33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0E4B4B6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711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9975CF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289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3ED7622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578%</w:t>
            </w:r>
          </w:p>
        </w:tc>
      </w:tr>
      <w:tr w:rsidR="002A3539" w:rsidRPr="009D417A" w14:paraId="5D88F167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52662B0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L368N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348E02D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470EB9C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650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1AFA0DC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350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05EFD9F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700%</w:t>
            </w:r>
          </w:p>
        </w:tc>
      </w:tr>
      <w:tr w:rsidR="002A3539" w:rsidRPr="009D417A" w14:paraId="563F0A50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69A1EA1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L368G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039F316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0D361DB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581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01F009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419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067B95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838%</w:t>
            </w:r>
          </w:p>
        </w:tc>
      </w:tr>
      <w:tr w:rsidR="002A3539" w:rsidRPr="009D417A" w14:paraId="590740DF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4B7B7DB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P230D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5B91FF5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83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0AFC7E4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515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13841D1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485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4E5CCBE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0.969%</w:t>
            </w:r>
          </w:p>
        </w:tc>
      </w:tr>
      <w:tr w:rsidR="002A3539" w:rsidRPr="009D417A" w14:paraId="2CC0560B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065090B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L368S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5BCB9C6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2D3D28C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336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1E51A3E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664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3D0966F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1.329%</w:t>
            </w:r>
          </w:p>
        </w:tc>
      </w:tr>
      <w:tr w:rsidR="002A3539" w:rsidRPr="009D417A" w14:paraId="670044FC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69B1B9F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L368C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6237132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75E6159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4.173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16D6D63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5.827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4AE5A53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1.654%</w:t>
            </w:r>
          </w:p>
        </w:tc>
      </w:tr>
      <w:tr w:rsidR="002A3539" w:rsidRPr="009D417A" w14:paraId="412F40C8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10636A1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S469W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50EAA9F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523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55870A8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3.995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38AB8D7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6.005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285E354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2.011%</w:t>
            </w:r>
          </w:p>
        </w:tc>
      </w:tr>
      <w:tr w:rsidR="002A3539" w:rsidRPr="009D417A" w14:paraId="463D126F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4CD51DE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L368A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26E8502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3957B4F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3.954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4C66EE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6.046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B99617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2.091%</w:t>
            </w:r>
          </w:p>
        </w:tc>
      </w:tr>
      <w:tr w:rsidR="002A3539" w:rsidRPr="009D417A" w14:paraId="651BB1E1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2FF8FE1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L368P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7E37D8E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3F88B9A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3.829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B47549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6.171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7A85410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2.342%</w:t>
            </w:r>
          </w:p>
        </w:tc>
      </w:tr>
      <w:tr w:rsidR="002A3539" w:rsidRPr="009D417A" w14:paraId="18A1B045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728401F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Y369E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4D4B686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0F0CF9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3.744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1159D3F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6.256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3E247B7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2.513%</w:t>
            </w:r>
          </w:p>
        </w:tc>
      </w:tr>
      <w:tr w:rsidR="002A3539" w:rsidRPr="009D417A" w14:paraId="53494171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0DF3FC5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E465A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6424751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5ABD06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3.694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0B663D2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6.306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6C45F80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2.612%</w:t>
            </w:r>
          </w:p>
        </w:tc>
      </w:tr>
      <w:tr w:rsidR="002A3539" w:rsidRPr="009D417A" w14:paraId="3BE5CFDE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3C6073A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E465S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5B4295B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2475FCC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3.051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5D6EFE5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6.949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062105B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3.897%</w:t>
            </w:r>
          </w:p>
        </w:tc>
      </w:tr>
      <w:tr w:rsidR="002A3539" w:rsidRPr="009D417A" w14:paraId="38AA1593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7A6457E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lastRenderedPageBreak/>
              <w:t>G404Y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768E2EF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47AC639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2.941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3B766C8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7.059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492F5A5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4.117%</w:t>
            </w:r>
          </w:p>
        </w:tc>
      </w:tr>
      <w:tr w:rsidR="002A3539" w:rsidRPr="009D417A" w14:paraId="21F6D885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700A6AF0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V503D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5AB55E6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7AF3F1A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2.614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7B89A79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7.386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6AF05B9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4.773%</w:t>
            </w:r>
          </w:p>
        </w:tc>
      </w:tr>
      <w:tr w:rsidR="002A3539" w:rsidRPr="009D417A" w14:paraId="3FED0006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15DD3B5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404H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633B187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D26FB4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2.321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0B82AF6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7.679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2F8FEFB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5.359%</w:t>
            </w:r>
          </w:p>
        </w:tc>
      </w:tr>
      <w:tr w:rsidR="002A3539" w:rsidRPr="009D417A" w14:paraId="53151921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0226C24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R403N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23F78D9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6B006A8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1.822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0A0360CA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8.178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3EA4CB3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6.356%</w:t>
            </w:r>
          </w:p>
        </w:tc>
      </w:tr>
      <w:tr w:rsidR="002A3539" w:rsidRPr="009D417A" w14:paraId="2FD58BDB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6B71F58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R403P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0DE452F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0B50C14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1.716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3414777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8.284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10372D6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6.568%</w:t>
            </w:r>
          </w:p>
        </w:tc>
      </w:tr>
      <w:tr w:rsidR="002A3539" w:rsidRPr="009D417A" w14:paraId="0E931296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2E63165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N394K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2A5BFF6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26614A4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1.586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7D6AC93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8.414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04B77F1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6.828%</w:t>
            </w:r>
          </w:p>
        </w:tc>
      </w:tr>
      <w:tr w:rsidR="002A3539" w:rsidRPr="009D417A" w14:paraId="3F5BC538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3B3CC2A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404N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2505844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5FB03CF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1.544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071F607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78.456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59C395E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56.911%</w:t>
            </w:r>
          </w:p>
        </w:tc>
      </w:tr>
      <w:tr w:rsidR="002A3539" w:rsidRPr="009D417A" w14:paraId="5F9D7E90" w14:textId="77777777" w:rsidTr="00712F7D">
        <w:trPr>
          <w:trHeight w:val="340"/>
          <w:jc w:val="center"/>
        </w:trPr>
        <w:tc>
          <w:tcPr>
            <w:tcW w:w="1555" w:type="dxa"/>
            <w:shd w:val="clear" w:color="000000" w:fill="FF535B"/>
            <w:noWrap/>
            <w:vAlign w:val="bottom"/>
            <w:hideMark/>
          </w:tcPr>
          <w:p w14:paraId="3EA9D58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Y421G</w:t>
            </w:r>
          </w:p>
        </w:tc>
        <w:tc>
          <w:tcPr>
            <w:tcW w:w="2126" w:type="dxa"/>
            <w:shd w:val="clear" w:color="000000" w:fill="FF535B"/>
            <w:noWrap/>
            <w:vAlign w:val="bottom"/>
            <w:hideMark/>
          </w:tcPr>
          <w:p w14:paraId="147264C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2268" w:type="dxa"/>
            <w:shd w:val="clear" w:color="000000" w:fill="FF535B"/>
            <w:noWrap/>
            <w:vAlign w:val="bottom"/>
            <w:hideMark/>
          </w:tcPr>
          <w:p w14:paraId="0390147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14.552%</w:t>
            </w:r>
          </w:p>
        </w:tc>
        <w:tc>
          <w:tcPr>
            <w:tcW w:w="2551" w:type="dxa"/>
            <w:shd w:val="clear" w:color="000000" w:fill="FF535B"/>
            <w:noWrap/>
            <w:vAlign w:val="bottom"/>
            <w:hideMark/>
          </w:tcPr>
          <w:p w14:paraId="496EA0C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85.448%</w:t>
            </w:r>
          </w:p>
        </w:tc>
        <w:tc>
          <w:tcPr>
            <w:tcW w:w="2552" w:type="dxa"/>
            <w:shd w:val="clear" w:color="000000" w:fill="FF535B"/>
            <w:noWrap/>
            <w:vAlign w:val="bottom"/>
            <w:hideMark/>
          </w:tcPr>
          <w:p w14:paraId="3419DF6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70.896%</w:t>
            </w:r>
          </w:p>
        </w:tc>
      </w:tr>
      <w:tr w:rsidR="002A3539" w:rsidRPr="009D417A" w14:paraId="29B571FC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380D40F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E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6F8217B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707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6CD505C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11.578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434C4B0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88.422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60E76FB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76.844%</w:t>
            </w:r>
          </w:p>
        </w:tc>
      </w:tr>
      <w:tr w:rsidR="002A3539" w:rsidRPr="009D417A" w14:paraId="4F76D9ED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30E2945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S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7F624FA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86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7996CFB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8.996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29ACCBF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91.004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651AC7F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82.008%</w:t>
            </w:r>
          </w:p>
        </w:tc>
      </w:tr>
      <w:tr w:rsidR="002A3539" w:rsidRPr="009D417A" w14:paraId="60100BD8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1D93289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V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318944B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713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7A1DA66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5.508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5E857E4E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94.492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424B5BD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88.983%</w:t>
            </w:r>
          </w:p>
        </w:tc>
      </w:tr>
      <w:tr w:rsidR="002A3539" w:rsidRPr="009D417A" w14:paraId="10EEC3D9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62A3402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P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2BE0D41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47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6B361BFF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5.042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15DD001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94.958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5A5884E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89.917%</w:t>
            </w:r>
          </w:p>
        </w:tc>
      </w:tr>
      <w:tr w:rsidR="002A3539" w:rsidRPr="009D417A" w14:paraId="7DE6140D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32DC04F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C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3DB76D38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64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40E5CFF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3.065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4B69042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96.935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16D17E4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93.870%</w:t>
            </w:r>
          </w:p>
        </w:tc>
      </w:tr>
      <w:tr w:rsidR="002A3539" w:rsidRPr="009D417A" w14:paraId="06E1C890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7E9C21A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M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46C39893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09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58C10CF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3.033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011AC669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96.967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7B3A4E7B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93.935%</w:t>
            </w:r>
          </w:p>
        </w:tc>
      </w:tr>
      <w:tr w:rsidR="002A3539" w:rsidRPr="009D417A" w14:paraId="1243B994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1ED7EF57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Q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5D05AAD4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3D777922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2.773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2B6ED95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97.227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56944C66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94.454%</w:t>
            </w:r>
          </w:p>
        </w:tc>
      </w:tr>
      <w:tr w:rsidR="002A3539" w:rsidRPr="009D417A" w14:paraId="077A3DDC" w14:textId="77777777" w:rsidTr="00712F7D">
        <w:trPr>
          <w:trHeight w:val="320"/>
          <w:jc w:val="center"/>
        </w:trPr>
        <w:tc>
          <w:tcPr>
            <w:tcW w:w="1555" w:type="dxa"/>
            <w:shd w:val="clear" w:color="000000" w:fill="0070C0"/>
            <w:noWrap/>
            <w:vAlign w:val="bottom"/>
            <w:hideMark/>
          </w:tcPr>
          <w:p w14:paraId="4B33120C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G232T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14:paraId="01482171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14:paraId="47379FA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1.350%</w:t>
            </w:r>
          </w:p>
        </w:tc>
        <w:tc>
          <w:tcPr>
            <w:tcW w:w="2551" w:type="dxa"/>
            <w:shd w:val="clear" w:color="000000" w:fill="0070C0"/>
            <w:noWrap/>
            <w:vAlign w:val="bottom"/>
            <w:hideMark/>
          </w:tcPr>
          <w:p w14:paraId="3BF58F75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98.650%</w:t>
            </w:r>
          </w:p>
        </w:tc>
        <w:tc>
          <w:tcPr>
            <w:tcW w:w="2552" w:type="dxa"/>
            <w:shd w:val="clear" w:color="000000" w:fill="0070C0"/>
            <w:noWrap/>
            <w:vAlign w:val="bottom"/>
            <w:hideMark/>
          </w:tcPr>
          <w:p w14:paraId="568D581D" w14:textId="77777777" w:rsidR="002A3539" w:rsidRPr="009D417A" w:rsidRDefault="002A3539" w:rsidP="00712F7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D417A">
              <w:rPr>
                <w:color w:val="000000"/>
                <w:sz w:val="18"/>
                <w:szCs w:val="18"/>
              </w:rPr>
              <w:t>-97.300%</w:t>
            </w:r>
          </w:p>
        </w:tc>
      </w:tr>
    </w:tbl>
    <w:p w14:paraId="05D304E3" w14:textId="132DC4BB" w:rsidR="0072203A" w:rsidRDefault="00491ECC">
      <w:r w:rsidRPr="00A5335A">
        <w:rPr>
          <w:rFonts w:eastAsiaTheme="minorHAnsi"/>
          <w:b/>
          <w:bCs/>
          <w:color w:val="000000" w:themeColor="text1"/>
        </w:rPr>
        <w:t>S3</w:t>
      </w:r>
      <w:r>
        <w:rPr>
          <w:rFonts w:eastAsiaTheme="minorHAnsi"/>
          <w:b/>
          <w:bCs/>
          <w:color w:val="000000" w:themeColor="text1"/>
        </w:rPr>
        <w:t xml:space="preserve"> </w:t>
      </w:r>
      <w:r w:rsidR="002A3539" w:rsidRPr="00A5335A">
        <w:rPr>
          <w:rFonts w:eastAsiaTheme="minorHAnsi"/>
          <w:b/>
          <w:bCs/>
          <w:color w:val="000000" w:themeColor="text1"/>
        </w:rPr>
        <w:t>Table.</w:t>
      </w:r>
      <w:r w:rsidR="002A3539" w:rsidRPr="00A5335A">
        <w:rPr>
          <w:rFonts w:eastAsiaTheme="minorHAnsi"/>
          <w:color w:val="000000" w:themeColor="text1"/>
        </w:rPr>
        <w:t xml:space="preserve"> </w:t>
      </w:r>
      <w:r w:rsidR="002A3539" w:rsidRPr="00A74D21">
        <w:rPr>
          <w:rFonts w:eastAsiaTheme="minorHAnsi"/>
          <w:color w:val="000000" w:themeColor="text1"/>
        </w:rPr>
        <w:t xml:space="preserve">Putative mutations and associated </w:t>
      </w:r>
      <w:r w:rsidR="002A3539">
        <w:t>V</w:t>
      </w:r>
      <w:r w:rsidR="002A3539" w:rsidRPr="00A74D21">
        <w:t>DS</w:t>
      </w:r>
      <w:r w:rsidR="002A3539" w:rsidRPr="00A74D21">
        <w:rPr>
          <w:rFonts w:eastAsiaTheme="majorEastAsia"/>
          <w:color w:val="1F3763" w:themeColor="accent1" w:themeShade="7F"/>
        </w:rPr>
        <w:t xml:space="preserve"> (</w:t>
      </w:r>
      <w:r w:rsidR="002A3539" w:rsidRPr="00A74D21">
        <w:rPr>
          <w:color w:val="000000" w:themeColor="text1"/>
        </w:rPr>
        <w:t>ΔS</w:t>
      </w:r>
      <w:r w:rsidR="002A3539" w:rsidRPr="00A74D21">
        <w:rPr>
          <w:color w:val="000000" w:themeColor="text1"/>
          <w:vertAlign w:val="subscript"/>
        </w:rPr>
        <w:t>vib (open)</w:t>
      </w:r>
      <w:r w:rsidR="002A3539" w:rsidRPr="00A74D21">
        <w:rPr>
          <w:color w:val="000000" w:themeColor="text1"/>
        </w:rPr>
        <w:t xml:space="preserve"> – ΔS</w:t>
      </w:r>
      <w:r w:rsidR="002A3539" w:rsidRPr="00A74D21">
        <w:rPr>
          <w:color w:val="000000" w:themeColor="text1"/>
          <w:vertAlign w:val="subscript"/>
        </w:rPr>
        <w:t>vib (close)</w:t>
      </w:r>
      <w:r w:rsidR="002A3539" w:rsidRPr="00A74D21">
        <w:rPr>
          <w:rFonts w:eastAsiaTheme="majorEastAsia"/>
          <w:color w:val="000000" w:themeColor="text1"/>
        </w:rPr>
        <w:t xml:space="preserve">, in units of </w:t>
      </w:r>
      <w:r w:rsidR="002A3539" w:rsidRPr="00A74D21">
        <w:rPr>
          <w:color w:val="000000" w:themeColor="text1"/>
        </w:rPr>
        <w:t>J.K</w:t>
      </w:r>
      <w:r w:rsidR="002A3539" w:rsidRPr="00A74D21">
        <w:rPr>
          <w:rFonts w:eastAsiaTheme="majorEastAsia"/>
          <w:color w:val="000000" w:themeColor="text1"/>
          <w:vertAlign w:val="superscript"/>
        </w:rPr>
        <w:t>-1</w:t>
      </w:r>
      <w:r w:rsidR="002A3539" w:rsidRPr="00A74D21">
        <w:rPr>
          <w:rFonts w:eastAsiaTheme="majorEastAsia"/>
          <w:color w:val="000000" w:themeColor="text1"/>
        </w:rPr>
        <w:t xml:space="preserve">) and predicted occupancies with open occupancies lower than for the wild type </w:t>
      </w:r>
      <w:r w:rsidR="002A3539" w:rsidRPr="00A74D21">
        <w:rPr>
          <w:rFonts w:eastAsiaTheme="minorHAnsi"/>
          <w:color w:val="000000" w:themeColor="text1"/>
        </w:rPr>
        <w:t xml:space="preserve">for the 64 mutants with </w:t>
      </w:r>
      <w:r w:rsidR="002A3539">
        <w:rPr>
          <w:rFonts w:eastAsiaTheme="majorEastAsia"/>
          <w:color w:val="000000" w:themeColor="text1"/>
        </w:rPr>
        <w:t>V</w:t>
      </w:r>
      <w:r w:rsidR="002A3539" w:rsidRPr="00A74D21">
        <w:rPr>
          <w:rFonts w:eastAsiaTheme="majorEastAsia"/>
          <w:color w:val="000000" w:themeColor="text1"/>
        </w:rPr>
        <w:t xml:space="preserve">DS&gt;0.3 and the 20 mutants with lowest </w:t>
      </w:r>
      <w:r w:rsidR="002A3539">
        <w:rPr>
          <w:color w:val="000000" w:themeColor="text1"/>
        </w:rPr>
        <w:t>V</w:t>
      </w:r>
      <w:r w:rsidR="002A3539" w:rsidRPr="00A74D21">
        <w:rPr>
          <w:color w:val="000000" w:themeColor="text1"/>
        </w:rPr>
        <w:t>DS</w:t>
      </w:r>
      <w:r w:rsidR="002A3539" w:rsidRPr="00A74D21">
        <w:rPr>
          <w:rFonts w:eastAsiaTheme="majorEastAsia"/>
          <w:color w:val="000000" w:themeColor="text1"/>
        </w:rPr>
        <w:t xml:space="preserve"> values.</w:t>
      </w:r>
    </w:p>
    <w:sectPr w:rsidR="0072203A" w:rsidSect="002F21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4B3DE7" w14:textId="77777777" w:rsidR="00856480" w:rsidRDefault="00856480" w:rsidP="00491ECC">
      <w:r>
        <w:separator/>
      </w:r>
    </w:p>
  </w:endnote>
  <w:endnote w:type="continuationSeparator" w:id="0">
    <w:p w14:paraId="0ECE4EF2" w14:textId="77777777" w:rsidR="00856480" w:rsidRDefault="00856480" w:rsidP="00491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BD1977" w14:textId="77777777" w:rsidR="00856480" w:rsidRDefault="00856480" w:rsidP="00491ECC">
      <w:r>
        <w:separator/>
      </w:r>
    </w:p>
  </w:footnote>
  <w:footnote w:type="continuationSeparator" w:id="0">
    <w:p w14:paraId="3E1CE3B9" w14:textId="77777777" w:rsidR="00856480" w:rsidRDefault="00856480" w:rsidP="00491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539"/>
    <w:rsid w:val="00023C03"/>
    <w:rsid w:val="00077C4A"/>
    <w:rsid w:val="000C68A6"/>
    <w:rsid w:val="0018756C"/>
    <w:rsid w:val="001A3311"/>
    <w:rsid w:val="002A3539"/>
    <w:rsid w:val="002F21A8"/>
    <w:rsid w:val="003F01B5"/>
    <w:rsid w:val="00491ECC"/>
    <w:rsid w:val="005D6612"/>
    <w:rsid w:val="00616A00"/>
    <w:rsid w:val="007C5660"/>
    <w:rsid w:val="00856480"/>
    <w:rsid w:val="00873701"/>
    <w:rsid w:val="008A76FE"/>
    <w:rsid w:val="00905C3A"/>
    <w:rsid w:val="00B20622"/>
    <w:rsid w:val="00B931CD"/>
    <w:rsid w:val="00D134D6"/>
    <w:rsid w:val="00D26451"/>
    <w:rsid w:val="00D32E75"/>
    <w:rsid w:val="00DD41E8"/>
    <w:rsid w:val="00E14B67"/>
    <w:rsid w:val="00EE2AF3"/>
    <w:rsid w:val="00F3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C22792"/>
  <w15:chartTrackingRefBased/>
  <w15:docId w15:val="{A23B0E0B-793E-5041-9B65-0618B9D9A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539"/>
    <w:rPr>
      <w:rFonts w:ascii="Times New Roman" w:eastAsia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Najmanovich</dc:creator>
  <cp:keywords/>
  <dc:description/>
  <cp:lastModifiedBy>Kovacs, Zsofia </cp:lastModifiedBy>
  <cp:revision>2</cp:revision>
  <dcterms:created xsi:type="dcterms:W3CDTF">2021-07-23T15:46:00Z</dcterms:created>
  <dcterms:modified xsi:type="dcterms:W3CDTF">2021-07-29T04:28:00Z</dcterms:modified>
</cp:coreProperties>
</file>